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934075" cy="15335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57401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153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 xml:space="preserve">Figure S5: </w:t>
      </w:r>
      <w:r>
        <w:rPr>
          <w:rFonts w:cs="Times New Roman" w:ascii="Times New Roman" w:hAnsi="Times New Roman"/>
        </w:rPr>
        <w:t>Sequence alignment of residues in the β-OG pocket. (A) Envelope residues that line the β-OG pocket are numbered based on the DV2 NGC sequence. Conservations among the dengue serotypes, Kunjin and WNV (NY99) are represented by “.” (B) Mapping of the least-conserved residues (purple dots) on the structure of the prefusion form of the dengue envelope protein with bound β-OG (PDB: 1OK8). Kunjin and WNV (NY99) deviate much more from the dengue consensus in this region than the dengue serotypes deviate from one another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2T03:57:00Z</dcterms:created>
  <dc:creator>Aaron G. Schmidt</dc:creator>
  <dc:description/>
  <cp:keywords/>
  <dc:language>en-US</dc:language>
  <cp:lastModifiedBy>Aaron G. Schmidt</cp:lastModifiedBy>
  <dcterms:modified xsi:type="dcterms:W3CDTF">2012-03-02T03:57:00Z</dcterms:modified>
  <cp:revision>1</cp:revision>
  <dc:subject/>
  <dc:title> </dc:title>
</cp:coreProperties>
</file>